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6BF25" w14:textId="029FE3AF" w:rsidR="00685739" w:rsidRDefault="003C4BF7">
      <w:pPr>
        <w:rPr>
          <w:rFonts w:ascii="Georgia" w:eastAsia="Georgia" w:hAnsi="Georgia" w:cs="Georgia"/>
          <w:sz w:val="24"/>
          <w:szCs w:val="24"/>
        </w:rPr>
      </w:pPr>
      <w:r>
        <w:rPr>
          <w:rFonts w:ascii="Georgia" w:eastAsia="Georgia" w:hAnsi="Georgia" w:cs="Georgia"/>
          <w:b/>
          <w:sz w:val="24"/>
          <w:szCs w:val="24"/>
        </w:rPr>
        <w:t>Table S2</w:t>
      </w:r>
      <w:r w:rsidR="00000000">
        <w:rPr>
          <w:rFonts w:ascii="Georgia" w:eastAsia="Georgia" w:hAnsi="Georgia" w:cs="Georgia"/>
          <w:b/>
          <w:sz w:val="24"/>
          <w:szCs w:val="24"/>
        </w:rPr>
        <w:t xml:space="preserve">. </w:t>
      </w:r>
      <w:r w:rsidR="00000000">
        <w:rPr>
          <w:rFonts w:ascii="Georgia" w:eastAsia="Georgia" w:hAnsi="Georgia" w:cs="Georgia"/>
          <w:sz w:val="24"/>
          <w:szCs w:val="24"/>
        </w:rPr>
        <w:t>Native Hawaiian and Pacific Islander digestive and respiratory cancer deaths, 2018-2021</w:t>
      </w:r>
    </w:p>
    <w:p w14:paraId="448FDC70" w14:textId="77777777" w:rsidR="00685739" w:rsidRDefault="00685739">
      <w:pPr>
        <w:rPr>
          <w:rFonts w:ascii="Georgia" w:eastAsia="Georgia" w:hAnsi="Georgia" w:cs="Georgia"/>
          <w:sz w:val="24"/>
          <w:szCs w:val="24"/>
        </w:rPr>
      </w:pPr>
    </w:p>
    <w:tbl>
      <w:tblPr>
        <w:tblStyle w:val="a"/>
        <w:tblW w:w="129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05"/>
        <w:gridCol w:w="2145"/>
        <w:gridCol w:w="1995"/>
        <w:gridCol w:w="2115"/>
        <w:gridCol w:w="2010"/>
        <w:gridCol w:w="1845"/>
      </w:tblGrid>
      <w:tr w:rsidR="00685739" w14:paraId="640287A0" w14:textId="77777777">
        <w:trPr>
          <w:trHeight w:val="440"/>
        </w:trPr>
        <w:tc>
          <w:tcPr>
            <w:tcW w:w="280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8810A" w14:textId="77777777" w:rsidR="00685739" w:rsidRDefault="00000000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Cause of death</w:t>
            </w:r>
          </w:p>
        </w:tc>
        <w:tc>
          <w:tcPr>
            <w:tcW w:w="214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B39FF" w14:textId="77777777" w:rsidR="00685739" w:rsidRDefault="00000000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  <w:vertAlign w:val="superscript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Aggregate NHPI</w:t>
            </w:r>
            <w:r>
              <w:rPr>
                <w:rFonts w:ascii="Georgia" w:eastAsia="Georgia" w:hAnsi="Georgia" w:cs="Georgia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9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CAB8C" w14:textId="77777777" w:rsidR="00685739" w:rsidRDefault="00000000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Hawaiian</w:t>
            </w:r>
          </w:p>
        </w:tc>
        <w:tc>
          <w:tcPr>
            <w:tcW w:w="211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E17BD" w14:textId="77777777" w:rsidR="00685739" w:rsidRDefault="00000000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Guamanian</w:t>
            </w:r>
          </w:p>
        </w:tc>
        <w:tc>
          <w:tcPr>
            <w:tcW w:w="201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18D7E" w14:textId="77777777" w:rsidR="00685739" w:rsidRDefault="00000000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Samoan</w:t>
            </w:r>
          </w:p>
        </w:tc>
        <w:tc>
          <w:tcPr>
            <w:tcW w:w="184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E00D3" w14:textId="77777777" w:rsidR="00685739" w:rsidRDefault="00000000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Other Pacific Islander</w:t>
            </w:r>
          </w:p>
        </w:tc>
      </w:tr>
      <w:tr w:rsidR="00685739" w14:paraId="0F7C961A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9F165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Total decedent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E9B9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,845</w:t>
            </w:r>
          </w:p>
          <w:p w14:paraId="78B3B8E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00.0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9A04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,940</w:t>
            </w:r>
          </w:p>
          <w:p w14:paraId="4F17AC1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00.00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30EA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,205</w:t>
            </w:r>
          </w:p>
          <w:p w14:paraId="73C6245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00.00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DDBC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,187</w:t>
            </w:r>
          </w:p>
          <w:p w14:paraId="7894380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00.00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6583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,513</w:t>
            </w:r>
          </w:p>
          <w:p w14:paraId="64E3BAA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00.00)</w:t>
            </w:r>
          </w:p>
        </w:tc>
      </w:tr>
      <w:tr w:rsidR="00685739" w14:paraId="74B8E902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71978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Total cancers</w:t>
            </w:r>
          </w:p>
        </w:tc>
      </w:tr>
      <w:tr w:rsidR="00685739" w14:paraId="38D0EE40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FD873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FB52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284 (18.40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C673D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11 (20.58)</w:t>
            </w:r>
          </w:p>
        </w:tc>
        <w:tc>
          <w:tcPr>
            <w:tcW w:w="211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57AA1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68 (16.69)</w:t>
            </w:r>
          </w:p>
        </w:tc>
        <w:tc>
          <w:tcPr>
            <w:tcW w:w="201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444A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49 (17.89)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6A01B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56 (18.05)</w:t>
            </w:r>
          </w:p>
        </w:tc>
      </w:tr>
      <w:tr w:rsidR="00685739" w14:paraId="60C41C63" w14:textId="77777777">
        <w:tc>
          <w:tcPr>
            <w:tcW w:w="2805" w:type="dxa"/>
          </w:tcPr>
          <w:p w14:paraId="4250D136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6D4C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4.43 (0.7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E30D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53BD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591B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4789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09EBA57D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FDD2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344CB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301F9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FB2AE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69566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E623D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4469B9D2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87265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89593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22 (9.65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F981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21 (10.69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AD51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5 (7.94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EC3A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19 (10.01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A5383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07 (9.41)</w:t>
            </w:r>
          </w:p>
        </w:tc>
      </w:tr>
      <w:tr w:rsidR="00685739" w14:paraId="26744949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7718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7AA5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562 (8.75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9E7E3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90 (9.90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5B9BD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3 (8.75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6DEA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30 (7.88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95CA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49 (8.64)</w:t>
            </w:r>
          </w:p>
        </w:tc>
      </w:tr>
      <w:tr w:rsidR="00685739" w14:paraId="5FC0D694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C4E75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ACFA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CD16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AE60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67E44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C443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</w:tr>
      <w:tr w:rsidR="00685739" w14:paraId="6251DA50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4D040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5CA9D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ADF0C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BAC6C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275A4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7D638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583C3497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12333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04A3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8 (0.6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B44F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0B73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2189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33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154D1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9 (0.79)</w:t>
            </w:r>
          </w:p>
        </w:tc>
      </w:tr>
      <w:tr w:rsidR="00685739" w14:paraId="48CA71D3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A63A4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D5BC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22 (1.24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79D6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0 (0.51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ED27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0 (0.91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CC25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0 (1.43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9979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2 (1.62)</w:t>
            </w:r>
          </w:p>
        </w:tc>
      </w:tr>
      <w:tr w:rsidR="00685739" w14:paraId="27178F7E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D74EF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BC10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38 (2.45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8F8F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0 (1.52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40A3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0 (2.27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A100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6 (2.77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F5505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12 (2.82)</w:t>
            </w:r>
          </w:p>
        </w:tc>
      </w:tr>
      <w:tr w:rsidR="00685739" w14:paraId="4A583C56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89A9B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55-6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80113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06 (4.52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221E5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3 (4.64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2A68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97 (4.40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B685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4 (4.39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F205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42 (4.55)</w:t>
            </w:r>
          </w:p>
        </w:tc>
      </w:tr>
      <w:tr w:rsidR="00685739" w14:paraId="7DA71BBB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F98D1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65-7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6612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949 (5.32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98C6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61 (6.62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C1B9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3 (4.67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B575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27 (5.42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922BC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58 (4.77)</w:t>
            </w:r>
          </w:p>
        </w:tc>
      </w:tr>
      <w:tr w:rsidR="00685739" w14:paraId="473C5F1D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FC0FC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B342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35 (3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D77C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5 (4.70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B876B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0 (2.72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0170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0 (2.63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FAC9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0 (2.40)</w:t>
            </w:r>
          </w:p>
        </w:tc>
      </w:tr>
      <w:tr w:rsidR="00685739" w14:paraId="3431D892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9C1F6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2DFD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16 (1.2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152E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9 (2.26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95688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0 (1.36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D8581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8 (0.67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7472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9 (0.92)</w:t>
            </w:r>
          </w:p>
        </w:tc>
      </w:tr>
      <w:tr w:rsidR="00685739" w14:paraId="0E0753F9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E295C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5A3D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06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B147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33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E181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 (0.36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BFF16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24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D6A6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19)</w:t>
            </w:r>
          </w:p>
        </w:tc>
      </w:tr>
      <w:tr w:rsidR="00685739" w14:paraId="455E5BC2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D4289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Lip, oral, and pharyngeal cancers</w:t>
            </w:r>
          </w:p>
        </w:tc>
      </w:tr>
      <w:tr w:rsidR="00685739" w14:paraId="09122F0D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30116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D7A2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9 (0.44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C3860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43)</w:t>
            </w:r>
          </w:p>
        </w:tc>
        <w:tc>
          <w:tcPr>
            <w:tcW w:w="211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FA8BC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D1DA3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24)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E3AC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5 (0.60)</w:t>
            </w:r>
          </w:p>
        </w:tc>
      </w:tr>
      <w:tr w:rsidR="00685739" w14:paraId="7258374F" w14:textId="77777777">
        <w:tc>
          <w:tcPr>
            <w:tcW w:w="2805" w:type="dxa"/>
          </w:tcPr>
          <w:p w14:paraId="19A3CD22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148C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2A3D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4078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1CE7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DB625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139865BC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C923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70BB9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D98109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82563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F2F1E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F57CF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2C833811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3A65A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1A85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4 (0.13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486D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E5F9D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F749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9A95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16)</w:t>
            </w:r>
          </w:p>
        </w:tc>
      </w:tr>
      <w:tr w:rsidR="00685739" w14:paraId="5DCD7CD7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AB181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866B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5 (0.3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99E4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28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9BFD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08D5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DB295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3 (0.44)</w:t>
            </w:r>
          </w:p>
        </w:tc>
      </w:tr>
      <w:tr w:rsidR="00685739" w14:paraId="2EE43D59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B3194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9BCB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F9193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 (0.15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9F67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089F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24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38DF8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</w:tr>
      <w:tr w:rsidR="00685739" w14:paraId="53A29E7F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24A1D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Age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B1F8A7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CE866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C60B4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6B673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724A8B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3C6618CC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74C79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2D8BB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6739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9DBFA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E21F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F8DDE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2CBA6BD7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22C31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624B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BADA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13DA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56F7A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6870C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085DF5CE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7D4C6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A763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09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D5DDF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2341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50F8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1783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13)</w:t>
            </w:r>
          </w:p>
        </w:tc>
      </w:tr>
      <w:tr w:rsidR="00685739" w14:paraId="4758B7B4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BA42C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55-6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5F8A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1 (0.12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0581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019C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A0D1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5C3E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13)</w:t>
            </w:r>
          </w:p>
        </w:tc>
      </w:tr>
      <w:tr w:rsidR="00685739" w14:paraId="1B1FBC59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C3EDF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54B99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1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61BC9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8DA13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D733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A21C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15)</w:t>
            </w:r>
          </w:p>
        </w:tc>
      </w:tr>
      <w:tr w:rsidR="00685739" w14:paraId="008D95C2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5403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8BAF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9D20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5B1BC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574D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A023E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741F43CC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6E23B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11D87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A02C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3A6DC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350E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46CD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20C5C8C4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8D9F3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Suppressed or sex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4E2E3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3 (0.13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1012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43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6F07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3EC4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24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B707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19)</w:t>
            </w:r>
          </w:p>
        </w:tc>
      </w:tr>
      <w:tr w:rsidR="00685739" w14:paraId="3271BB56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3CAA3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Esophageal cancers</w:t>
            </w:r>
          </w:p>
        </w:tc>
      </w:tr>
      <w:tr w:rsidR="00685739" w14:paraId="605F2EDD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CB034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08C3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8 (0.27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EEA5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1 (0.53)</w:t>
            </w:r>
          </w:p>
        </w:tc>
        <w:tc>
          <w:tcPr>
            <w:tcW w:w="211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13B2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7842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5104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19)</w:t>
            </w:r>
          </w:p>
        </w:tc>
      </w:tr>
      <w:tr w:rsidR="00685739" w14:paraId="00B2088C" w14:textId="77777777">
        <w:tc>
          <w:tcPr>
            <w:tcW w:w="2805" w:type="dxa"/>
          </w:tcPr>
          <w:p w14:paraId="3E95CCC5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D7E6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47114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EC52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E6CB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EE8D5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6750EFEA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9B94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369DC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11436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115B1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9D202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A8519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70F28572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0CA10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248A6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0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F3D6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489E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6ABD1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48C9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37C7B81A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66BA3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8C246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6 (0.2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D7B9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41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BAA4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0056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C800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1433208F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E7C2A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1E0C0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F7DC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 (0.13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8CEB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E84A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44D3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19)</w:t>
            </w:r>
          </w:p>
        </w:tc>
      </w:tr>
      <w:tr w:rsidR="00685739" w14:paraId="12D451BC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4BECE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8A8CD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06A49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FA33A2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9BB8C4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C097A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29E53B67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0468D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F845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4AD7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304A8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7481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4DB7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79D79FE4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4B4F5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3F135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5BF8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09BF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C465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F3823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5BA78B81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DF034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45-5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94D6D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257F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637A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C140E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4C6B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78ECEA61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FC2D5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55-6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23F9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0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4E785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C994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41C8B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BDA84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4DC98906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8757D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0059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0 (0.1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443A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3716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21DD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CF750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6BDB30EA" w14:textId="77777777">
        <w:trPr>
          <w:trHeight w:val="470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A9235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E7CBB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F7B8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3E06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3FBB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CC62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0DAC4CEE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08448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0FA0F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9FD3C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CC9F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D03E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BF32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4277C272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0028E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ECEF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0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978BB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1 (0.53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D8A49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FAB1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C2A66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19)</w:t>
            </w:r>
          </w:p>
        </w:tc>
      </w:tr>
      <w:tr w:rsidR="00685739" w14:paraId="3F24AF1D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B6C41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Stomach cancers</w:t>
            </w:r>
          </w:p>
        </w:tc>
      </w:tr>
      <w:tr w:rsidR="00685739" w14:paraId="7E869615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EB988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0099F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8 (0.77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00A8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41)</w:t>
            </w:r>
          </w:p>
        </w:tc>
        <w:tc>
          <w:tcPr>
            <w:tcW w:w="211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0966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63)</w:t>
            </w:r>
          </w:p>
        </w:tc>
        <w:tc>
          <w:tcPr>
            <w:tcW w:w="201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825C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9 (1.17)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DE3B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9 (0.79)</w:t>
            </w:r>
          </w:p>
        </w:tc>
      </w:tr>
      <w:tr w:rsidR="00685739" w14:paraId="4226DA78" w14:textId="77777777">
        <w:tc>
          <w:tcPr>
            <w:tcW w:w="2805" w:type="dxa"/>
          </w:tcPr>
          <w:p w14:paraId="0C38AE53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4620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B138A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81D0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DEDA8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725B5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735B1770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7FA78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0B55E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EAC6F2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EE5B1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E7E7B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E723F4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0453A791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F0EB0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03381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4 (0.3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BFFD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265A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3427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1 (0.5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FA888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3 (0.31)</w:t>
            </w:r>
          </w:p>
        </w:tc>
      </w:tr>
      <w:tr w:rsidR="00685739" w14:paraId="271411DF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00BF8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E7D59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4 (0.4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FA4AB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33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20DA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A3779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8 (0.67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2FE29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6 (0.48)</w:t>
            </w:r>
          </w:p>
        </w:tc>
      </w:tr>
      <w:tr w:rsidR="00685739" w14:paraId="4DAEAA6C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E6437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57616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09AF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 (0.08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4BFF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63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C4DA8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FFE2D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</w:tr>
      <w:tr w:rsidR="00685739" w14:paraId="2325AC75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CDA49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EEF53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8FFD99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0A421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5861D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16F79B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27E039C6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5D25B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3D35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F61D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D90F2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839A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3831E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30F9EBC2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53140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35-4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F59A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0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F9A6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047FB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A3B4B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9B82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13)</w:t>
            </w:r>
          </w:p>
        </w:tc>
      </w:tr>
      <w:tr w:rsidR="00685739" w14:paraId="3F229055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6519B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05A93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3 (0.13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A3B4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14D4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EEDB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1890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16)</w:t>
            </w:r>
          </w:p>
        </w:tc>
      </w:tr>
      <w:tr w:rsidR="00685739" w14:paraId="4490A134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7EEF6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55-6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7244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2 (0.1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80B5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6F38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B83D8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33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C6D0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17)</w:t>
            </w:r>
          </w:p>
        </w:tc>
      </w:tr>
      <w:tr w:rsidR="00685739" w14:paraId="4C7E7861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5300A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0DBE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2 (0.1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5118E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34B2D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BE2EB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33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3BE7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16)</w:t>
            </w:r>
          </w:p>
        </w:tc>
      </w:tr>
      <w:tr w:rsidR="00685739" w14:paraId="23FD8287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CEE0B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4D67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4 (0.13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37A9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433FC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2D3B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24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B006B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701C3F46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540CB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39E1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A492D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A36FE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879D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36D1D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335BE3F6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46668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94E9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0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7DFA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41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ABCE6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63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9285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26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E82C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16)</w:t>
            </w:r>
          </w:p>
        </w:tc>
      </w:tr>
      <w:tr w:rsidR="00685739" w14:paraId="614758BD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51BC6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Colon, rectal, and anal cancers</w:t>
            </w:r>
          </w:p>
        </w:tc>
      </w:tr>
      <w:tr w:rsidR="00685739" w14:paraId="51B1B97D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43463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FA78C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74 (1.54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7663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3 (1.85)</w:t>
            </w:r>
          </w:p>
        </w:tc>
        <w:tc>
          <w:tcPr>
            <w:tcW w:w="211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85D1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4 (1.54)</w:t>
            </w:r>
          </w:p>
        </w:tc>
        <w:tc>
          <w:tcPr>
            <w:tcW w:w="201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7F56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0 (1.43)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F27A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7 (1.42)</w:t>
            </w:r>
          </w:p>
        </w:tc>
      </w:tr>
      <w:tr w:rsidR="00685739" w14:paraId="1731B485" w14:textId="77777777">
        <w:tc>
          <w:tcPr>
            <w:tcW w:w="2805" w:type="dxa"/>
          </w:tcPr>
          <w:p w14:paraId="2A25DF9B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0061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8.54 (3.0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57BF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178A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DF11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37AE9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241B0985" w14:textId="77777777">
        <w:trPr>
          <w:trHeight w:val="470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707BD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0CB0F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AB96B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815D6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AAD07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CA9CD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5A594B48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90A4F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D4E1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4 (0.69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AB16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2 (0.81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5D5A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5 (0.68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632C5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5 (0.6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8949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2 (0.69)</w:t>
            </w:r>
          </w:p>
        </w:tc>
      </w:tr>
      <w:tr w:rsidR="00685739" w14:paraId="6E570561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9EE9C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3AE4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50 (0.84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B1272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1 (1.04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7720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86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DA01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5 (0.84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2F89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5 (0.73)</w:t>
            </w:r>
          </w:p>
        </w:tc>
      </w:tr>
      <w:tr w:rsidR="00685739" w14:paraId="4AE82F09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63C3F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206D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FD4AA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6061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C4923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B585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</w:tr>
      <w:tr w:rsidR="00685739" w14:paraId="29DD13B3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13FAA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43CF7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33B243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A88B6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B75D4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3F2F9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7BD8E441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97A51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&lt;3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E6496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0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B7F7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5B9C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5781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BDC26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7A772722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979D7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83FA0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9 (0.16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CD9D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DD85B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E8B7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26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8A4C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249BB308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53B50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13E8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7 (0.32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9CD4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36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470F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E5D3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33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BDF2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5 (0.33)</w:t>
            </w:r>
          </w:p>
        </w:tc>
      </w:tr>
      <w:tr w:rsidR="00685739" w14:paraId="05D3F654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FFCAC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55-6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CFFE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6 (0.43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1AA8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2 (0.56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2757E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45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328F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31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801A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1 (0.41)</w:t>
            </w:r>
          </w:p>
        </w:tc>
      </w:tr>
      <w:tr w:rsidR="00685739" w14:paraId="5A28A21F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DB0C2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2DDD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3 (0.3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45E8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43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BA9B4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E4153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24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F973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25)</w:t>
            </w:r>
          </w:p>
        </w:tc>
      </w:tr>
      <w:tr w:rsidR="00685739" w14:paraId="24486874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05F3E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2C18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7 (0.15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69F5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0AF9B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B7F2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AF86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13)</w:t>
            </w:r>
          </w:p>
        </w:tc>
      </w:tr>
      <w:tr w:rsidR="00685739" w14:paraId="01256ECD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BE650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1F391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 (0.1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D2F4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A574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3455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A8E35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18DDF6AD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84FD2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AD84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 (0.0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6CDA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0 (0.51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B686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4 (1.09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1F20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29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DEEC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2 (0.29)</w:t>
            </w:r>
          </w:p>
        </w:tc>
      </w:tr>
      <w:tr w:rsidR="00685739" w14:paraId="25496ADB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D0F1C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Liver and intrahepatic bile duct cancers</w:t>
            </w:r>
          </w:p>
        </w:tc>
      </w:tr>
      <w:tr w:rsidR="00685739" w14:paraId="3430D157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52A8E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8E38A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51 (1.41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FC81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8 (1.22)</w:t>
            </w:r>
          </w:p>
        </w:tc>
        <w:tc>
          <w:tcPr>
            <w:tcW w:w="211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CE6E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0 (1.36)</w:t>
            </w:r>
          </w:p>
        </w:tc>
        <w:tc>
          <w:tcPr>
            <w:tcW w:w="201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270F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6 (0.86)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3F5F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7 (1.82)</w:t>
            </w:r>
          </w:p>
        </w:tc>
      </w:tr>
      <w:tr w:rsidR="00685739" w14:paraId="10F10C51" w14:textId="77777777">
        <w:tc>
          <w:tcPr>
            <w:tcW w:w="2805" w:type="dxa"/>
          </w:tcPr>
          <w:p w14:paraId="4FDBB5B2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6454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4.76 (2.8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BB56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B857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9B030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D058F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7B3668EC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22F15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5002F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4F6D2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5DB7C5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FE678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1964A2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3B546C46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43046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CE81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6 (0.43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07B2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5 (0.38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1FF0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59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1AAA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31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C8CD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5 (0.47)</w:t>
            </w:r>
          </w:p>
        </w:tc>
      </w:tr>
      <w:tr w:rsidR="00685739" w14:paraId="327D3CB0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A948B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16D8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5 (0.9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4273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3 (0.84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20576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77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C59A4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3 (0.55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D694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2 (1.36)</w:t>
            </w:r>
          </w:p>
        </w:tc>
      </w:tr>
      <w:tr w:rsidR="00685739" w14:paraId="0D3E4C99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DE8A2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2474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519A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85F19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92D4A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F3C7A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</w:tr>
      <w:tr w:rsidR="00685739" w14:paraId="36614ED7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D4CA5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lastRenderedPageBreak/>
              <w:t xml:space="preserve">   Age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21F38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499EA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14F12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C32DB2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BCDC6F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01A6D43D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A50A4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488C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12FE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6E44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FE59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7800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5AC60513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8DB85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7A7E1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7 (0.15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3C38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B0A1A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356EE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DB1A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3 (0.31)</w:t>
            </w:r>
          </w:p>
        </w:tc>
      </w:tr>
      <w:tr w:rsidR="00685739" w14:paraId="4A9EB30A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D91D3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0496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8 (0.2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C067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2248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F580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12003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0 (0.27)</w:t>
            </w:r>
          </w:p>
        </w:tc>
      </w:tr>
      <w:tr w:rsidR="00685739" w14:paraId="3EFB6A0F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772E7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55-6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FF3D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4 (0.4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961F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28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0B7D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45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9B54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5 (0.36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B6C0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8 (0.51)</w:t>
            </w:r>
          </w:p>
        </w:tc>
      </w:tr>
      <w:tr w:rsidR="00685739" w14:paraId="6B998E9C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0996A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A5AC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6 (0.3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69C4B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28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AC3EF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8D3E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29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587D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7 (0.49)</w:t>
            </w:r>
          </w:p>
        </w:tc>
      </w:tr>
      <w:tr w:rsidR="00685739" w14:paraId="435909E2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0DD65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3A6D1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2 (0.1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77FFD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36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FD2C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66AC3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94DC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19)</w:t>
            </w:r>
          </w:p>
        </w:tc>
      </w:tr>
      <w:tr w:rsidR="00685739" w14:paraId="15C77629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CF273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E0D5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0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22A6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197E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DFEC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4853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688AD0F1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CBAF1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C844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 (0.0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C1BC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30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631FD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0 (0.91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8BCC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9 (0.21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FE803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 (0.07)</w:t>
            </w:r>
          </w:p>
        </w:tc>
      </w:tr>
      <w:tr w:rsidR="00685739" w14:paraId="06135FD7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EA882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Pancreatic cancers</w:t>
            </w:r>
          </w:p>
        </w:tc>
      </w:tr>
      <w:tr w:rsidR="00685739" w14:paraId="6E030CF4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08210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A7A2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17 (1.22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DEC7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8 (1.73)</w:t>
            </w:r>
          </w:p>
        </w:tc>
        <w:tc>
          <w:tcPr>
            <w:tcW w:w="211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4413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0 (0.91)</w:t>
            </w:r>
          </w:p>
        </w:tc>
        <w:tc>
          <w:tcPr>
            <w:tcW w:w="201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7454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6 (1.10)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9B49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3 (1.10)</w:t>
            </w:r>
          </w:p>
        </w:tc>
      </w:tr>
      <w:tr w:rsidR="00685739" w14:paraId="1BD35AD0" w14:textId="77777777">
        <w:trPr>
          <w:trHeight w:val="746"/>
        </w:trPr>
        <w:tc>
          <w:tcPr>
            <w:tcW w:w="2805" w:type="dxa"/>
          </w:tcPr>
          <w:p w14:paraId="0614DAA4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146B9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6.25 (3.2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6F770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367A8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08245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856B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3E47EA64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F972F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7B3B4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65BAC2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BA916D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9BA1F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60198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0FFC9F4B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C91B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AF54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0 (0.6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0E19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6 (0.91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6C13B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BFDB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8 (0.67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1007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8 (0.64)</w:t>
            </w:r>
          </w:p>
        </w:tc>
      </w:tr>
      <w:tr w:rsidR="00685739" w14:paraId="45EBAF5A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7B897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1697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97 (0.54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68210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2 (0.81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7A36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54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426B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 (0.43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E303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5 (0.47)</w:t>
            </w:r>
          </w:p>
        </w:tc>
      </w:tr>
      <w:tr w:rsidR="00685739" w14:paraId="0B5AA8CA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EA94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Suppressed or sex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E3CA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8D8E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6361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 (0.36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6DDB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46D8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</w:tr>
      <w:tr w:rsidR="00685739" w14:paraId="652889EF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A1192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0CCC2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BE339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8FD1C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321AB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F78C2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462FB048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07F66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4434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75986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4048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D89F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30FB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3BC811AE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AA634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16EFE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D868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E78D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F298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9BE5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61423D77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26A4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620A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0 (0.1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017B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A87E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D244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C6875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17)</w:t>
            </w:r>
          </w:p>
        </w:tc>
      </w:tr>
      <w:tr w:rsidR="00685739" w14:paraId="77CB25E3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CDA05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55-6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84B8D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1 (0.29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43E2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43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1A93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5D2F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26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FC014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25)</w:t>
            </w:r>
          </w:p>
        </w:tc>
      </w:tr>
      <w:tr w:rsidR="00685739" w14:paraId="4912AAA4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96EC6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9B7EC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8 (0.3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B011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41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4B72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4169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38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2444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8 (0.37)</w:t>
            </w:r>
          </w:p>
        </w:tc>
      </w:tr>
      <w:tr w:rsidR="00685739" w14:paraId="40A32482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934A9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6247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8 (0.2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42BB3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3 (0.58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5AEE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E2F5E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FBA8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21)</w:t>
            </w:r>
          </w:p>
        </w:tc>
      </w:tr>
      <w:tr w:rsidR="00685739" w14:paraId="176605E7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C5EE0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90946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0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B571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68F55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99826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C2A7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155EC4C2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D2D55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0FB7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 (0.04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C833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30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C28D4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0 (0.91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B1B9F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45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386A9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 (0.09)</w:t>
            </w:r>
          </w:p>
        </w:tc>
      </w:tr>
      <w:tr w:rsidR="00685739" w14:paraId="2561C6B4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EF109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Laryngeal cancers</w:t>
            </w:r>
          </w:p>
        </w:tc>
      </w:tr>
      <w:tr w:rsidR="00685739" w14:paraId="67B8A4F5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0B88A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4551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1D7E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3C23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F361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9DB8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2CF64051" w14:textId="77777777">
        <w:trPr>
          <w:trHeight w:val="476"/>
        </w:trPr>
        <w:tc>
          <w:tcPr>
            <w:tcW w:w="2805" w:type="dxa"/>
          </w:tcPr>
          <w:p w14:paraId="319D4B0F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5422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D8E6B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177B4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E2391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B5652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7AB5DE55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E3146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854012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7ACC1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AB6D7E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41FB6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17803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541DF5B2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F5B84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069B5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3126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5EE8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CAD9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1BB5E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1B240504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78FE6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8230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3581E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5BFD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5D0F5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2690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2A33EFFC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12B44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5AE1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5634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2E855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E3FB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DF7B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590C1BBC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A503E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52F1E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5D6E84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55E8B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8FB39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AA154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1590DA46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DDAE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522A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5EE3E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59746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34D5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AC5B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1F2EABBD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27795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28C4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BA6D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CE22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D77D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A71D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4F539FC5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F2895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4BB7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D7935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3BB69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9683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81101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4119242A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518BD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55-6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2FD9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37C8D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106C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CA60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4A2FD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2AA403C9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D44C8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94B19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D5D7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6C0B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3C38A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6F28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42CDB18F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1F375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5CD9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DA82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78DE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3C565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C9765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13CE6FF4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19F80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0E88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6A7D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1C08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B45B7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254B8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2E30D43C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9A02E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2FBE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37664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5B679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1F5B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CD3A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2B9F7BFC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AD379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Tracheal, bronchial, and lung cancers</w:t>
            </w:r>
          </w:p>
        </w:tc>
      </w:tr>
      <w:tr w:rsidR="00685739" w14:paraId="4FD6DFCF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440C6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5B7A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88 (3.30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34808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7 (4.49)</w:t>
            </w:r>
          </w:p>
        </w:tc>
        <w:tc>
          <w:tcPr>
            <w:tcW w:w="211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4821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9 (3.58)</w:t>
            </w:r>
          </w:p>
        </w:tc>
        <w:tc>
          <w:tcPr>
            <w:tcW w:w="201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01A6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1 (3.13)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B1BE1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01 (2.68)</w:t>
            </w:r>
          </w:p>
        </w:tc>
      </w:tr>
      <w:tr w:rsidR="00685739" w14:paraId="40024E3E" w14:textId="77777777">
        <w:tc>
          <w:tcPr>
            <w:tcW w:w="2805" w:type="dxa"/>
          </w:tcPr>
          <w:p w14:paraId="0154E56A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1C57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9.76 (1.1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205C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159A6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1F6A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0413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142214E8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07F02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54B70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BEE1D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6AB3FD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7C881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23BD4D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6F3985BC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8CB44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Fe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AD86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61 (1.46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BD1A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95 (2.41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6305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1 (1.41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8153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7 (1.12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F31356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8 (1.17)</w:t>
            </w:r>
          </w:p>
        </w:tc>
      </w:tr>
      <w:tr w:rsidR="00685739" w14:paraId="13BEA288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C6B2F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898C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27 (1.83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9042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2 (2.08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31E09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8 (2.18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16A6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4 (2.01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AD23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3 (1.50)</w:t>
            </w:r>
          </w:p>
        </w:tc>
      </w:tr>
      <w:tr w:rsidR="00685739" w14:paraId="06CBD13B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DF122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861E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05F0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ADC2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D602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E555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</w:tr>
      <w:tr w:rsidR="00685739" w14:paraId="5398DC5D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67EE0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DE4B4A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B2FA5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FBE01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9303E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C6202" w14:textId="77777777" w:rsidR="00685739" w:rsidRDefault="00685739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685739" w14:paraId="22DCEEE3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ACA02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469A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4C9C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CFEE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4ACAB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EB0A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30A15FEF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52E9E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9A270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0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D9451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3D3B21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259D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DB33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685739" w14:paraId="66E080CF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A1F94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A3CB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0 (0.22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925E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009C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04D31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5 (0.36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3F0F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 (0.24)</w:t>
            </w:r>
          </w:p>
        </w:tc>
      </w:tr>
      <w:tr w:rsidR="00685739" w14:paraId="4733F8C7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A64E2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55-6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BD0A3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7 (0.82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3DD13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5 (0.89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F569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3 (1.04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AA1A5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2 (0.76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8244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7 (0.76)</w:t>
            </w:r>
          </w:p>
        </w:tc>
      </w:tr>
      <w:tr w:rsidR="00685739" w14:paraId="08472291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BCD59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1AE1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12 (1.19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1861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1 (1.80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632934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9 (1.32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3096D8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1 (1.22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17A5F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1 (0.81)</w:t>
            </w:r>
          </w:p>
        </w:tc>
      </w:tr>
      <w:tr w:rsidR="00685739" w14:paraId="3F6EB462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5D7BD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236F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7 (0.7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7287C0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9 (1.24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EC69D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77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A6442A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4 (0.57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1AB8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7 (0.49)</w:t>
            </w:r>
          </w:p>
        </w:tc>
      </w:tr>
      <w:tr w:rsidR="00685739" w14:paraId="0D00A012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AF8FC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FE85CE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6 (0.26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01AC3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48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EF6609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A2DC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B0237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5 (0.20)</w:t>
            </w:r>
          </w:p>
        </w:tc>
      </w:tr>
      <w:tr w:rsidR="00685739" w14:paraId="0DE298F9" w14:textId="77777777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98CD5" w14:textId="77777777" w:rsidR="00685739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14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CBBBC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 (0.02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6AE94B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 (0.08)</w:t>
            </w:r>
          </w:p>
        </w:tc>
        <w:tc>
          <w:tcPr>
            <w:tcW w:w="21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4E5D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45)</w:t>
            </w:r>
          </w:p>
        </w:tc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181A2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9 (0.21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6DD3F" w14:textId="77777777" w:rsidR="00685739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17)</w:t>
            </w:r>
          </w:p>
        </w:tc>
      </w:tr>
    </w:tbl>
    <w:p w14:paraId="49134F30" w14:textId="77777777" w:rsidR="00685739" w:rsidRDefault="00685739">
      <w:pPr>
        <w:rPr>
          <w:rFonts w:ascii="Georgia" w:eastAsia="Georgia" w:hAnsi="Georgia" w:cs="Georgia"/>
          <w:sz w:val="24"/>
          <w:szCs w:val="24"/>
        </w:rPr>
      </w:pPr>
    </w:p>
    <w:p w14:paraId="04D1D043" w14:textId="77777777" w:rsidR="00685739" w:rsidRDefault="00000000">
      <w:pPr>
        <w:rPr>
          <w:rFonts w:ascii="Georgia" w:eastAsia="Georgia" w:hAnsi="Georgia" w:cs="Georgia"/>
          <w:b/>
          <w:sz w:val="24"/>
          <w:szCs w:val="24"/>
        </w:rPr>
      </w:pPr>
      <w:r>
        <w:rPr>
          <w:rFonts w:ascii="Georgia" w:eastAsia="Georgia" w:hAnsi="Georgia" w:cs="Georgia"/>
          <w:b/>
          <w:sz w:val="24"/>
          <w:szCs w:val="24"/>
        </w:rPr>
        <w:t xml:space="preserve">Note: </w:t>
      </w:r>
      <w:r>
        <w:rPr>
          <w:rFonts w:ascii="Georgia" w:eastAsia="Georgia" w:hAnsi="Georgia" w:cs="Georgia"/>
          <w:sz w:val="24"/>
          <w:szCs w:val="24"/>
        </w:rPr>
        <w:t>All percentages are calculated using total decedents in each racial/ethnic subgroup as the denominator</w:t>
      </w:r>
    </w:p>
    <w:p w14:paraId="002F5C6E" w14:textId="77777777" w:rsidR="00685739" w:rsidRDefault="00000000">
      <w:pPr>
        <w:rPr>
          <w:rFonts w:ascii="Georgia" w:eastAsia="Georgia" w:hAnsi="Georgia" w:cs="Georgia"/>
          <w:sz w:val="24"/>
          <w:szCs w:val="24"/>
        </w:rPr>
      </w:pPr>
      <w:r>
        <w:rPr>
          <w:rFonts w:ascii="Georgia" w:eastAsia="Georgia" w:hAnsi="Georgia" w:cs="Georgia"/>
          <w:b/>
          <w:sz w:val="24"/>
          <w:szCs w:val="24"/>
          <w:vertAlign w:val="superscript"/>
        </w:rPr>
        <w:t>1</w:t>
      </w:r>
      <w:r>
        <w:rPr>
          <w:rFonts w:ascii="Georgia" w:eastAsia="Georgia" w:hAnsi="Georgia" w:cs="Georgia"/>
          <w:sz w:val="24"/>
          <w:szCs w:val="24"/>
        </w:rPr>
        <w:t>NHPI, Native Hawaiian and Pacific Islander</w:t>
      </w:r>
    </w:p>
    <w:p w14:paraId="33F9A361" w14:textId="77777777" w:rsidR="00685739" w:rsidRDefault="00000000">
      <w:pPr>
        <w:rPr>
          <w:rFonts w:ascii="Georgia" w:eastAsia="Georgia" w:hAnsi="Georgia" w:cs="Georgia"/>
          <w:sz w:val="24"/>
          <w:szCs w:val="24"/>
        </w:rPr>
      </w:pPr>
      <w:r>
        <w:rPr>
          <w:rFonts w:ascii="Georgia" w:eastAsia="Georgia" w:hAnsi="Georgia" w:cs="Georgia"/>
          <w:sz w:val="24"/>
          <w:szCs w:val="24"/>
        </w:rPr>
        <w:t>— indicates suppressed data values</w:t>
      </w:r>
    </w:p>
    <w:sectPr w:rsidR="00685739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moder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739"/>
    <w:rsid w:val="003C4BF7"/>
    <w:rsid w:val="00685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DE174"/>
  <w15:docId w15:val="{DF8C5CCB-F4A8-7744-89B9-15EB44C75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83</Words>
  <Characters>6747</Characters>
  <Application>Microsoft Office Word</Application>
  <DocSecurity>0</DocSecurity>
  <Lines>56</Lines>
  <Paragraphs>15</Paragraphs>
  <ScaleCrop>false</ScaleCrop>
  <Company/>
  <LinksUpToDate>false</LinksUpToDate>
  <CharactersWithSpaces>7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Zhu</cp:lastModifiedBy>
  <cp:revision>2</cp:revision>
  <dcterms:created xsi:type="dcterms:W3CDTF">2024-05-25T20:32:00Z</dcterms:created>
  <dcterms:modified xsi:type="dcterms:W3CDTF">2024-05-25T20:33:00Z</dcterms:modified>
</cp:coreProperties>
</file>